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11045" w14:textId="27FE6152" w:rsidR="00B33EA2" w:rsidRPr="00B33EA2" w:rsidRDefault="00F457E1" w:rsidP="00B33EA2">
      <w:pPr>
        <w:pStyle w:val="Caption"/>
        <w:keepNext/>
      </w:pPr>
      <w:r>
        <w:t>Supplementary Table 1. Collinearity diagnostics among</w:t>
      </w:r>
      <w:r w:rsidR="00016D43">
        <w:t xml:space="preserve"> independent</w:t>
      </w:r>
      <w:r>
        <w:t xml:space="preserve"> variables</w:t>
      </w:r>
      <w:r w:rsidR="00016D43">
        <w:t xml:space="preserve"> per Table 3</w:t>
      </w:r>
      <w:r w:rsidR="00741E05">
        <w:t xml:space="preserve"> calculated </w:t>
      </w:r>
      <w:r w:rsidR="00016D43">
        <w:t>with education (as continuous)</w:t>
      </w:r>
      <w:r w:rsidR="009063CD">
        <w:t xml:space="preserve"> as the dependent v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810"/>
        <w:gridCol w:w="1745"/>
      </w:tblGrid>
      <w:tr w:rsidR="005A3795" w:rsidRPr="0044240A" w14:paraId="310019BE" w14:textId="77777777" w:rsidTr="00E36995">
        <w:tc>
          <w:tcPr>
            <w:tcW w:w="3055" w:type="dxa"/>
          </w:tcPr>
          <w:p w14:paraId="45B03710" w14:textId="452D049F" w:rsidR="005A3795" w:rsidRPr="0044240A" w:rsidRDefault="005A379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4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10" w:type="dxa"/>
          </w:tcPr>
          <w:p w14:paraId="143D4AD7" w14:textId="6413903D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1745" w:type="dxa"/>
          </w:tcPr>
          <w:p w14:paraId="0E6CCE69" w14:textId="1E95BC1D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</w:tr>
      <w:tr w:rsidR="005A3795" w:rsidRPr="0044240A" w14:paraId="64510FDB" w14:textId="77777777" w:rsidTr="00E36995">
        <w:tc>
          <w:tcPr>
            <w:tcW w:w="3055" w:type="dxa"/>
          </w:tcPr>
          <w:p w14:paraId="62B89709" w14:textId="45D1356C" w:rsidR="005A3795" w:rsidRDefault="005A3795" w:rsidP="008E49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14:paraId="5E870F02" w14:textId="57E3B912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1745" w:type="dxa"/>
          </w:tcPr>
          <w:p w14:paraId="7E57984A" w14:textId="7BFFD19E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5A3795" w:rsidRPr="0044240A" w14:paraId="11EDD74E" w14:textId="77777777" w:rsidTr="00E36995">
        <w:tc>
          <w:tcPr>
            <w:tcW w:w="3055" w:type="dxa"/>
          </w:tcPr>
          <w:p w14:paraId="0DED5442" w14:textId="29D089EC" w:rsidR="005A3795" w:rsidRPr="0044240A" w:rsidRDefault="005A3795" w:rsidP="008E49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810" w:type="dxa"/>
          </w:tcPr>
          <w:p w14:paraId="64C630F4" w14:textId="58084B11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745" w:type="dxa"/>
          </w:tcPr>
          <w:p w14:paraId="2250FDB3" w14:textId="22C1F687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5A3795" w:rsidRPr="0044240A" w14:paraId="6964722D" w14:textId="77777777" w:rsidTr="00E36995">
        <w:tc>
          <w:tcPr>
            <w:tcW w:w="3055" w:type="dxa"/>
          </w:tcPr>
          <w:p w14:paraId="6C69918B" w14:textId="6F2801A2" w:rsidR="005A3795" w:rsidRPr="0044240A" w:rsidRDefault="005A3795" w:rsidP="008E49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</w:tcPr>
          <w:p w14:paraId="290162E8" w14:textId="54D09472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745" w:type="dxa"/>
          </w:tcPr>
          <w:p w14:paraId="353C16DA" w14:textId="08722D07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5A3795" w:rsidRPr="0044240A" w14:paraId="243680BB" w14:textId="77777777" w:rsidTr="00E36995">
        <w:tc>
          <w:tcPr>
            <w:tcW w:w="3055" w:type="dxa"/>
          </w:tcPr>
          <w:p w14:paraId="4D7D112C" w14:textId="65A8D008" w:rsidR="005A3795" w:rsidRPr="0044240A" w:rsidRDefault="005A3795" w:rsidP="008E49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10" w:type="dxa"/>
          </w:tcPr>
          <w:p w14:paraId="5208A33E" w14:textId="5E9C5F27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  <w:tc>
          <w:tcPr>
            <w:tcW w:w="1745" w:type="dxa"/>
          </w:tcPr>
          <w:p w14:paraId="306B6EB2" w14:textId="29F7392B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5A3795" w:rsidRPr="0044240A" w14:paraId="133447F1" w14:textId="77777777" w:rsidTr="00E36995">
        <w:tc>
          <w:tcPr>
            <w:tcW w:w="3055" w:type="dxa"/>
          </w:tcPr>
          <w:p w14:paraId="6BE85966" w14:textId="58BD7F63" w:rsidR="005A3795" w:rsidRPr="0044240A" w:rsidRDefault="005A37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ura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810" w:type="dxa"/>
          </w:tcPr>
          <w:p w14:paraId="4BBA93EB" w14:textId="14473488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1745" w:type="dxa"/>
          </w:tcPr>
          <w:p w14:paraId="4FC96D92" w14:textId="38F5C298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5A3795" w:rsidRPr="0044240A" w14:paraId="2B70B12D" w14:textId="77777777" w:rsidTr="00E36995">
        <w:tc>
          <w:tcPr>
            <w:tcW w:w="3055" w:type="dxa"/>
          </w:tcPr>
          <w:p w14:paraId="60AB93AD" w14:textId="60C4F007" w:rsidR="005A3795" w:rsidRPr="0044240A" w:rsidRDefault="005A3795" w:rsidP="008E49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arette (tobacco) smoking status</w:t>
            </w:r>
          </w:p>
        </w:tc>
        <w:tc>
          <w:tcPr>
            <w:tcW w:w="810" w:type="dxa"/>
          </w:tcPr>
          <w:p w14:paraId="314D3B40" w14:textId="0AB707B9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1745" w:type="dxa"/>
          </w:tcPr>
          <w:p w14:paraId="7AE6D333" w14:textId="283F7EA8" w:rsidR="005A3795" w:rsidRDefault="005A3795" w:rsidP="008E4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5A3795" w:rsidRPr="0044240A" w14:paraId="32D96BB1" w14:textId="77777777" w:rsidTr="00E36995">
        <w:tc>
          <w:tcPr>
            <w:tcW w:w="3055" w:type="dxa"/>
          </w:tcPr>
          <w:p w14:paraId="57B89642" w14:textId="26D1BCF3" w:rsidR="005A3795" w:rsidRPr="0044240A" w:rsidRDefault="005A37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su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c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sehol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i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me)</w:t>
            </w:r>
          </w:p>
        </w:tc>
        <w:tc>
          <w:tcPr>
            <w:tcW w:w="810" w:type="dxa"/>
          </w:tcPr>
          <w:p w14:paraId="5F69342C" w14:textId="2AAFEE2B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4</w:t>
            </w:r>
          </w:p>
        </w:tc>
        <w:tc>
          <w:tcPr>
            <w:tcW w:w="1745" w:type="dxa"/>
          </w:tcPr>
          <w:p w14:paraId="62035FC9" w14:textId="5FCC2253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5A3795" w:rsidRPr="0044240A" w14:paraId="2F36BFEF" w14:textId="77777777" w:rsidTr="00E36995">
        <w:tc>
          <w:tcPr>
            <w:tcW w:w="3055" w:type="dxa"/>
          </w:tcPr>
          <w:p w14:paraId="5A052909" w14:textId="3F0EC004" w:rsidR="005A3795" w:rsidRPr="0044240A" w:rsidRDefault="005A37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(%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c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idents wi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helor'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ree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42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er)</w:t>
            </w:r>
          </w:p>
        </w:tc>
        <w:tc>
          <w:tcPr>
            <w:tcW w:w="810" w:type="dxa"/>
          </w:tcPr>
          <w:p w14:paraId="13041FE7" w14:textId="15D4BCC0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5</w:t>
            </w:r>
          </w:p>
        </w:tc>
        <w:tc>
          <w:tcPr>
            <w:tcW w:w="1745" w:type="dxa"/>
          </w:tcPr>
          <w:p w14:paraId="2048AE65" w14:textId="61F34D22" w:rsidR="005A3795" w:rsidRPr="0044240A" w:rsidRDefault="005A3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A3795" w:rsidRPr="0044240A" w14:paraId="7480FDC5" w14:textId="77777777" w:rsidTr="00E36995">
        <w:tc>
          <w:tcPr>
            <w:tcW w:w="3055" w:type="dxa"/>
          </w:tcPr>
          <w:p w14:paraId="3DD26595" w14:textId="65722F3B" w:rsidR="005A3795" w:rsidRPr="0044240A" w:rsidRDefault="005A3795" w:rsidP="009063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graphic region</w:t>
            </w:r>
          </w:p>
        </w:tc>
        <w:tc>
          <w:tcPr>
            <w:tcW w:w="810" w:type="dxa"/>
          </w:tcPr>
          <w:p w14:paraId="4B8FCE09" w14:textId="1D59D6E9" w:rsidR="005A3795" w:rsidRDefault="005A3795" w:rsidP="00906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745" w:type="dxa"/>
          </w:tcPr>
          <w:p w14:paraId="66DFFEFE" w14:textId="7C759D73" w:rsidR="005A3795" w:rsidRDefault="005A3795" w:rsidP="00906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</w:tbl>
    <w:p w14:paraId="55D6E0A5" w14:textId="64D984B6" w:rsidR="002F653D" w:rsidRDefault="00016D43">
      <w:pPr>
        <w:rPr>
          <w:rFonts w:ascii="Times New Roman" w:hAnsi="Times New Roman" w:cs="Times New Roman"/>
          <w:sz w:val="20"/>
          <w:szCs w:val="20"/>
        </w:rPr>
      </w:pPr>
      <w:r w:rsidRPr="00016D43">
        <w:rPr>
          <w:rFonts w:ascii="Times New Roman" w:hAnsi="Times New Roman" w:cs="Times New Roman"/>
          <w:sz w:val="20"/>
          <w:szCs w:val="20"/>
        </w:rPr>
        <w:t>VIF:  variance inflation factor; VIF= 1/(1-R</w:t>
      </w:r>
      <w:r w:rsidRPr="00016D4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016D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16D43">
        <w:rPr>
          <w:rFonts w:ascii="Times New Roman" w:hAnsi="Times New Roman" w:cs="Times New Roman"/>
          <w:sz w:val="20"/>
          <w:szCs w:val="20"/>
        </w:rPr>
        <w:t>); Tolerance= (1-R</w:t>
      </w:r>
      <w:r w:rsidRPr="00016D4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016D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16D43">
        <w:rPr>
          <w:rFonts w:ascii="Times New Roman" w:hAnsi="Times New Roman" w:cs="Times New Roman"/>
          <w:sz w:val="20"/>
          <w:szCs w:val="20"/>
        </w:rPr>
        <w:t>) where R</w:t>
      </w:r>
      <w:r w:rsidRPr="00016D4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016D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16D43">
        <w:rPr>
          <w:rFonts w:ascii="Times New Roman" w:hAnsi="Times New Roman" w:cs="Times New Roman"/>
          <w:sz w:val="20"/>
          <w:szCs w:val="20"/>
        </w:rPr>
        <w:t xml:space="preserve"> represents the unadjusted coefficient of determination for regressing the </w:t>
      </w:r>
      <w:proofErr w:type="spellStart"/>
      <w:r w:rsidRPr="00016D43">
        <w:rPr>
          <w:rFonts w:ascii="Times New Roman" w:hAnsi="Times New Roman" w:cs="Times New Roman"/>
          <w:sz w:val="20"/>
          <w:szCs w:val="20"/>
        </w:rPr>
        <w:t>i</w:t>
      </w:r>
      <w:r w:rsidRPr="00016D4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proofErr w:type="spellEnd"/>
      <w:r w:rsidRPr="00016D43">
        <w:rPr>
          <w:rFonts w:ascii="Times New Roman" w:hAnsi="Times New Roman" w:cs="Times New Roman"/>
          <w:sz w:val="20"/>
          <w:szCs w:val="20"/>
        </w:rPr>
        <w:t xml:space="preserve"> independent variable on the remaining ones</w:t>
      </w:r>
      <w:r w:rsidR="005A3795">
        <w:rPr>
          <w:rFonts w:ascii="Times New Roman" w:hAnsi="Times New Roman" w:cs="Times New Roman"/>
          <w:sz w:val="20"/>
          <w:szCs w:val="20"/>
        </w:rPr>
        <w:t>.</w:t>
      </w:r>
    </w:p>
    <w:p w14:paraId="30DABF33" w14:textId="77777777" w:rsidR="00016D43" w:rsidRDefault="00016D43">
      <w:pPr>
        <w:rPr>
          <w:rFonts w:ascii="Times New Roman" w:hAnsi="Times New Roman" w:cs="Times New Roman"/>
          <w:sz w:val="20"/>
          <w:szCs w:val="20"/>
        </w:rPr>
      </w:pPr>
    </w:p>
    <w:p w14:paraId="77CC8E65" w14:textId="4866BA1A" w:rsidR="00016D43" w:rsidRDefault="00016D43">
      <w:pPr>
        <w:rPr>
          <w:rFonts w:ascii="Times New Roman" w:hAnsi="Times New Roman" w:cs="Times New Roman"/>
          <w:sz w:val="20"/>
          <w:szCs w:val="20"/>
        </w:rPr>
      </w:pPr>
      <w:r w:rsidRPr="00016D43">
        <w:rPr>
          <w:rFonts w:ascii="Times New Roman" w:hAnsi="Times New Roman" w:cs="Times New Roman"/>
          <w:sz w:val="20"/>
          <w:szCs w:val="20"/>
        </w:rPr>
        <w:t>Multicollinearity is present when VIF is higher than 5, which implies tolerance lower than 0.2</w:t>
      </w:r>
      <w:r w:rsidR="005A3795">
        <w:rPr>
          <w:rFonts w:ascii="Times New Roman" w:hAnsi="Times New Roman" w:cs="Times New Roman"/>
          <w:sz w:val="20"/>
          <w:szCs w:val="20"/>
        </w:rPr>
        <w:t>.</w:t>
      </w:r>
      <w:r w:rsidRPr="00016D4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D3DFD5" w14:textId="698F9E48" w:rsidR="00016D43" w:rsidRPr="0044240A" w:rsidRDefault="00016D43">
      <w:pPr>
        <w:rPr>
          <w:rFonts w:ascii="Times New Roman" w:hAnsi="Times New Roman" w:cs="Times New Roman"/>
          <w:sz w:val="20"/>
          <w:szCs w:val="20"/>
        </w:rPr>
      </w:pPr>
      <w:r w:rsidRPr="00016D43">
        <w:rPr>
          <w:rFonts w:ascii="Times New Roman" w:hAnsi="Times New Roman" w:cs="Times New Roman"/>
          <w:sz w:val="20"/>
          <w:szCs w:val="20"/>
        </w:rPr>
        <w:t>As reported here, the collinearity diagnostics analysis indicates that there is evidence of non-significant multicollinearity, with VIFs between 1-2</w:t>
      </w:r>
      <w:r w:rsidR="005A3795">
        <w:rPr>
          <w:rFonts w:ascii="Times New Roman" w:hAnsi="Times New Roman" w:cs="Times New Roman"/>
          <w:sz w:val="20"/>
          <w:szCs w:val="20"/>
        </w:rPr>
        <w:t xml:space="preserve"> and</w:t>
      </w:r>
      <w:r w:rsidRPr="00016D43">
        <w:rPr>
          <w:rFonts w:ascii="Times New Roman" w:hAnsi="Times New Roman" w:cs="Times New Roman"/>
          <w:sz w:val="20"/>
          <w:szCs w:val="20"/>
        </w:rPr>
        <w:t xml:space="preserve"> tolerance &gt;0.50</w:t>
      </w:r>
      <w:r w:rsidR="005A3795">
        <w:rPr>
          <w:rFonts w:ascii="Times New Roman" w:hAnsi="Times New Roman" w:cs="Times New Roman"/>
          <w:sz w:val="20"/>
          <w:szCs w:val="20"/>
        </w:rPr>
        <w:t>.</w:t>
      </w:r>
    </w:p>
    <w:sectPr w:rsidR="00016D43" w:rsidRPr="00442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0A"/>
    <w:rsid w:val="00016D43"/>
    <w:rsid w:val="00036EA1"/>
    <w:rsid w:val="000A5031"/>
    <w:rsid w:val="00213FD0"/>
    <w:rsid w:val="002F653D"/>
    <w:rsid w:val="00395F75"/>
    <w:rsid w:val="0044240A"/>
    <w:rsid w:val="004B0166"/>
    <w:rsid w:val="005A3795"/>
    <w:rsid w:val="005B42AF"/>
    <w:rsid w:val="005E0601"/>
    <w:rsid w:val="00602E46"/>
    <w:rsid w:val="00614187"/>
    <w:rsid w:val="00741E05"/>
    <w:rsid w:val="007B04D4"/>
    <w:rsid w:val="007B3C0D"/>
    <w:rsid w:val="009063CD"/>
    <w:rsid w:val="00AE4DEB"/>
    <w:rsid w:val="00B1649C"/>
    <w:rsid w:val="00B33EA2"/>
    <w:rsid w:val="00B732E0"/>
    <w:rsid w:val="00BC2FD1"/>
    <w:rsid w:val="00CC27C8"/>
    <w:rsid w:val="00DC269E"/>
    <w:rsid w:val="00DF5264"/>
    <w:rsid w:val="00E36995"/>
    <w:rsid w:val="00F457E1"/>
    <w:rsid w:val="00FB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79397"/>
  <w15:chartTrackingRefBased/>
  <w15:docId w15:val="{CA96571A-7CBB-0549-A778-F1490875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4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4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4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4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4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4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4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4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2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57E1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3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7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7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6</Words>
  <Characters>844</Characters>
  <Application>Microsoft Office Word</Application>
  <DocSecurity>0</DocSecurity>
  <Lines>11</Lines>
  <Paragraphs>3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n, Garrett</dc:creator>
  <cp:keywords/>
  <dc:description/>
  <cp:lastModifiedBy>Forman, Garrett</cp:lastModifiedBy>
  <cp:revision>20</cp:revision>
  <dcterms:created xsi:type="dcterms:W3CDTF">2024-11-13T00:22:00Z</dcterms:created>
  <dcterms:modified xsi:type="dcterms:W3CDTF">2025-02-11T03:21:00Z</dcterms:modified>
</cp:coreProperties>
</file>